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C2A1F" w14:textId="77777777" w:rsidR="00E07AAD" w:rsidRDefault="00E07AAD" w:rsidP="00E07AA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3EEF">
        <w:rPr>
          <w:rFonts w:ascii="Times New Roman" w:hAnsi="Times New Roman" w:cs="Times New Roman"/>
          <w:b/>
          <w:bCs/>
          <w:sz w:val="24"/>
          <w:szCs w:val="24"/>
        </w:rPr>
        <w:t xml:space="preserve">Meta-Analysis and In-Silico Functional Characterization of the </w:t>
      </w:r>
      <w:r w:rsidRPr="00E73E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NCA</w:t>
      </w:r>
      <w:r w:rsidRPr="00E73EEF">
        <w:rPr>
          <w:rFonts w:ascii="Times New Roman" w:hAnsi="Times New Roman" w:cs="Times New Roman"/>
          <w:b/>
          <w:bCs/>
          <w:sz w:val="24"/>
          <w:szCs w:val="24"/>
        </w:rPr>
        <w:t xml:space="preserve"> Variant rs356220 in Parkinson’s Disease</w:t>
      </w:r>
    </w:p>
    <w:p w14:paraId="0FB5140F" w14:textId="5D391787" w:rsidR="00457DE4" w:rsidRPr="00457DE4" w:rsidRDefault="00457DE4" w:rsidP="00457DE4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8D2CE7">
        <w:rPr>
          <w:rFonts w:ascii="Times New Roman" w:hAnsi="Times New Roman" w:cs="Times New Roman"/>
          <w:b/>
          <w:bCs/>
          <w:sz w:val="24"/>
          <w:szCs w:val="24"/>
        </w:rPr>
        <w:t>Shradha Menon and Naushad Rais</w:t>
      </w:r>
    </w:p>
    <w:p w14:paraId="30CF489C" w14:textId="2A1EFB3A" w:rsidR="00457DE4" w:rsidRPr="008D2CE7" w:rsidRDefault="00457DE4" w:rsidP="00457DE4">
      <w:pPr>
        <w:rPr>
          <w:rFonts w:ascii="Times New Roman" w:eastAsia="Times New Roman" w:hAnsi="Times New Roman" w:cs="Times New Roman"/>
          <w:b/>
          <w:bCs/>
          <w:color w:val="1C1D1E"/>
          <w:kern w:val="36"/>
          <w:sz w:val="24"/>
          <w:szCs w:val="24"/>
        </w:rPr>
      </w:pPr>
      <w:r w:rsidRPr="008D2CE7">
        <w:rPr>
          <w:rFonts w:ascii="Times New Roman" w:eastAsia="Times New Roman" w:hAnsi="Times New Roman" w:cs="Times New Roman"/>
          <w:b/>
          <w:bCs/>
          <w:color w:val="1C1D1E"/>
          <w:kern w:val="36"/>
          <w:sz w:val="24"/>
          <w:szCs w:val="24"/>
        </w:rPr>
        <w:t>School of Life Sciences, Manipal Academy of Higher Education, Dubai,</w:t>
      </w:r>
      <w:r w:rsidR="00C37CBF">
        <w:rPr>
          <w:rFonts w:ascii="Times New Roman" w:eastAsia="Times New Roman" w:hAnsi="Times New Roman" w:cs="Times New Roman"/>
          <w:b/>
          <w:bCs/>
          <w:color w:val="1C1D1E"/>
          <w:kern w:val="36"/>
          <w:sz w:val="24"/>
          <w:szCs w:val="24"/>
        </w:rPr>
        <w:t xml:space="preserve"> </w:t>
      </w:r>
      <w:r w:rsidRPr="008D2CE7">
        <w:rPr>
          <w:rFonts w:ascii="Times New Roman" w:eastAsia="Times New Roman" w:hAnsi="Times New Roman" w:cs="Times New Roman"/>
          <w:b/>
          <w:bCs/>
          <w:color w:val="1C1D1E"/>
          <w:kern w:val="36"/>
          <w:sz w:val="24"/>
          <w:szCs w:val="24"/>
        </w:rPr>
        <w:t>United Arab Emirates</w:t>
      </w:r>
      <w:r w:rsidR="00C37CBF">
        <w:rPr>
          <w:rFonts w:ascii="Times New Roman" w:eastAsia="Times New Roman" w:hAnsi="Times New Roman" w:cs="Times New Roman"/>
          <w:b/>
          <w:bCs/>
          <w:color w:val="1C1D1E"/>
          <w:kern w:val="36"/>
          <w:sz w:val="24"/>
          <w:szCs w:val="24"/>
        </w:rPr>
        <w:t xml:space="preserve">  </w:t>
      </w:r>
    </w:p>
    <w:p w14:paraId="4665655F" w14:textId="21490C76" w:rsidR="008B500D" w:rsidRDefault="00314A02" w:rsidP="00443128">
      <w:pPr>
        <w:tabs>
          <w:tab w:val="left" w:pos="5724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443128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150532B" w14:textId="019B4209" w:rsidR="00CD46DD" w:rsidRPr="00EF7B47" w:rsidRDefault="004C0890" w:rsidP="00314A02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641D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</w:t>
      </w:r>
      <w:r w:rsidR="00BA5119" w:rsidRPr="006641D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S</w:t>
      </w:r>
      <w:r w:rsidR="003E3C1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</w:t>
      </w:r>
      <w:r w:rsidR="00DD56D9" w:rsidRPr="006641D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:</w:t>
      </w:r>
      <w:r w:rsidRPr="006641D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FF5C6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G</w:t>
      </w:r>
      <w:r w:rsidR="00FF5C61" w:rsidRPr="006641D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enotypic data </w:t>
      </w:r>
      <w:r w:rsidR="00FF5C6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extracted from case-control studies used for meta-analysis</w:t>
      </w:r>
      <w:r w:rsidR="00FF5C61" w:rsidRPr="006641DA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FF5C6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of</w:t>
      </w:r>
      <w:r w:rsidRPr="00EF7B4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rs356220</w:t>
      </w:r>
      <w:r w:rsidR="00F1490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</w:p>
    <w:tbl>
      <w:tblPr>
        <w:tblStyle w:val="TableGrid"/>
        <w:tblW w:w="11610" w:type="dxa"/>
        <w:tblInd w:w="-12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531"/>
        <w:gridCol w:w="650"/>
        <w:gridCol w:w="650"/>
        <w:gridCol w:w="650"/>
        <w:gridCol w:w="902"/>
        <w:gridCol w:w="902"/>
        <w:gridCol w:w="1003"/>
        <w:gridCol w:w="1013"/>
        <w:gridCol w:w="1530"/>
      </w:tblGrid>
      <w:tr w:rsidR="00CD46DD" w:rsidRPr="00BD5E12" w14:paraId="1D78F23E" w14:textId="77777777" w:rsidTr="00730D54">
        <w:trPr>
          <w:trHeight w:val="746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375AF" w14:textId="77777777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utho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684FA" w14:textId="77777777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opulation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2C76D" w14:textId="77777777" w:rsidR="00CD46DD" w:rsidRPr="00BD5E12" w:rsidRDefault="00CD46DD" w:rsidP="00446F61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C </w:t>
            </w:r>
          </w:p>
          <w:p w14:paraId="67F852D2" w14:textId="7BA6DD40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ases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D2458" w14:textId="77777777" w:rsidR="00CD46DD" w:rsidRPr="00BD5E12" w:rsidRDefault="00CD46DD" w:rsidP="00446F61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T </w:t>
            </w:r>
          </w:p>
          <w:p w14:paraId="3C8E20A0" w14:textId="73297F14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ases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50467" w14:textId="77777777" w:rsidR="00CD46DD" w:rsidRPr="00BD5E12" w:rsidRDefault="00CD46DD" w:rsidP="00446F61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TT </w:t>
            </w:r>
          </w:p>
          <w:p w14:paraId="338667E7" w14:textId="45BF802C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ase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FD4B4" w14:textId="77777777" w:rsidR="00CD46DD" w:rsidRPr="00BD5E12" w:rsidRDefault="00CD46DD" w:rsidP="00446F61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C </w:t>
            </w:r>
          </w:p>
          <w:p w14:paraId="464CD139" w14:textId="23ED0A46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ntrol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8862A" w14:textId="77777777" w:rsidR="00CD46DD" w:rsidRPr="00BD5E12" w:rsidRDefault="00CD46DD" w:rsidP="00446F61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T </w:t>
            </w:r>
          </w:p>
          <w:p w14:paraId="0C035C6A" w14:textId="0F83BCA4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ntrol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7B302" w14:textId="77777777" w:rsidR="00CD46DD" w:rsidRPr="00BD5E12" w:rsidRDefault="00CD46DD" w:rsidP="00446F61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TT </w:t>
            </w:r>
          </w:p>
          <w:p w14:paraId="77FD06C7" w14:textId="6EFA19AB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ntrol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6689B" w14:textId="77777777" w:rsidR="00CD46DD" w:rsidRPr="00BD5E12" w:rsidRDefault="00CD46DD" w:rsidP="00446F61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HW-</w:t>
            </w:r>
          </w:p>
          <w:p w14:paraId="40F9E9F1" w14:textId="5CE7F62A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="00BD5E12"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0A0E3" w14:textId="413FBA58" w:rsidR="00CD46DD" w:rsidRPr="00BD5E12" w:rsidRDefault="00CD46DD" w:rsidP="00446F6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HW-adjusted </w:t>
            </w:r>
            <w:r w:rsidR="00BD5E12" w:rsidRPr="00BD5E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- value</w:t>
            </w:r>
          </w:p>
        </w:tc>
      </w:tr>
      <w:tr w:rsidR="00CD46DD" w:rsidRPr="00BD5E12" w14:paraId="743C5D73" w14:textId="77777777" w:rsidTr="00730D54">
        <w:trPr>
          <w:trHeight w:val="269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43F1FCD4" w14:textId="72C3E6A3" w:rsidR="00CD46DD" w:rsidRPr="00BD5E12" w:rsidRDefault="00CD46DD" w:rsidP="00446F61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eller et.</w:t>
            </w:r>
            <w:r w:rsidR="00967A8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, 2005</w:t>
            </w:r>
            <w:r w:rsidR="00967A83"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A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357D35B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rmany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1F82B27B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7405DBF7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1FD4974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7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hideMark/>
          </w:tcPr>
          <w:p w14:paraId="39BC6512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0B7E3B0F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1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hideMark/>
          </w:tcPr>
          <w:p w14:paraId="04AC67EC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651B886C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59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C4D803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597</w:t>
            </w:r>
          </w:p>
        </w:tc>
      </w:tr>
      <w:tr w:rsidR="00CD46DD" w:rsidRPr="00BD5E12" w14:paraId="53FB41A5" w14:textId="77777777" w:rsidTr="00730D54">
        <w:trPr>
          <w:trHeight w:val="387"/>
        </w:trPr>
        <w:tc>
          <w:tcPr>
            <w:tcW w:w="2880" w:type="dxa"/>
            <w:noWrap/>
            <w:hideMark/>
          </w:tcPr>
          <w:p w14:paraId="4AD9E9B5" w14:textId="3D664CDB" w:rsidR="00CD46DD" w:rsidRPr="00BD5E12" w:rsidRDefault="00CD46DD" w:rsidP="00967A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eller et.al, 2005</w:t>
            </w:r>
            <w:r w:rsidR="0014588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967A83"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B)</w:t>
            </w:r>
          </w:p>
        </w:tc>
        <w:tc>
          <w:tcPr>
            <w:tcW w:w="1531" w:type="dxa"/>
            <w:noWrap/>
            <w:hideMark/>
          </w:tcPr>
          <w:p w14:paraId="24E79202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rmany</w:t>
            </w:r>
          </w:p>
        </w:tc>
        <w:tc>
          <w:tcPr>
            <w:tcW w:w="650" w:type="dxa"/>
            <w:noWrap/>
            <w:hideMark/>
          </w:tcPr>
          <w:p w14:paraId="62D9149E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</w:t>
            </w:r>
          </w:p>
        </w:tc>
        <w:tc>
          <w:tcPr>
            <w:tcW w:w="650" w:type="dxa"/>
            <w:noWrap/>
            <w:hideMark/>
          </w:tcPr>
          <w:p w14:paraId="3CF8CC96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3</w:t>
            </w:r>
          </w:p>
        </w:tc>
        <w:tc>
          <w:tcPr>
            <w:tcW w:w="650" w:type="dxa"/>
            <w:noWrap/>
            <w:hideMark/>
          </w:tcPr>
          <w:p w14:paraId="2FCD7281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66</w:t>
            </w:r>
          </w:p>
        </w:tc>
        <w:tc>
          <w:tcPr>
            <w:tcW w:w="902" w:type="dxa"/>
            <w:noWrap/>
            <w:hideMark/>
          </w:tcPr>
          <w:p w14:paraId="77AE9ACC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801" w:type="dxa"/>
            <w:noWrap/>
            <w:hideMark/>
          </w:tcPr>
          <w:p w14:paraId="00757F72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2</w:t>
            </w:r>
          </w:p>
        </w:tc>
        <w:tc>
          <w:tcPr>
            <w:tcW w:w="1003" w:type="dxa"/>
            <w:noWrap/>
            <w:hideMark/>
          </w:tcPr>
          <w:p w14:paraId="36A6EB4B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4</w:t>
            </w:r>
          </w:p>
        </w:tc>
        <w:tc>
          <w:tcPr>
            <w:tcW w:w="1013" w:type="dxa"/>
            <w:noWrap/>
            <w:hideMark/>
          </w:tcPr>
          <w:p w14:paraId="3C9D5C89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578</w:t>
            </w:r>
          </w:p>
        </w:tc>
        <w:tc>
          <w:tcPr>
            <w:tcW w:w="1530" w:type="dxa"/>
            <w:noWrap/>
            <w:hideMark/>
          </w:tcPr>
          <w:p w14:paraId="7BF3D33A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597</w:t>
            </w:r>
          </w:p>
        </w:tc>
      </w:tr>
      <w:tr w:rsidR="00CD46DD" w:rsidRPr="00BD5E12" w14:paraId="3979BFBD" w14:textId="77777777" w:rsidTr="00730D54">
        <w:trPr>
          <w:trHeight w:val="360"/>
        </w:trPr>
        <w:tc>
          <w:tcPr>
            <w:tcW w:w="2880" w:type="dxa"/>
            <w:tcBorders>
              <w:bottom w:val="nil"/>
            </w:tcBorders>
            <w:noWrap/>
            <w:hideMark/>
          </w:tcPr>
          <w:p w14:paraId="69122E3B" w14:textId="1490514C" w:rsidR="00CD46DD" w:rsidRPr="00BD5E12" w:rsidRDefault="00CD46DD" w:rsidP="00A938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nkratz et. al, 2009</w:t>
            </w:r>
          </w:p>
        </w:tc>
        <w:tc>
          <w:tcPr>
            <w:tcW w:w="1531" w:type="dxa"/>
            <w:tcBorders>
              <w:bottom w:val="nil"/>
            </w:tcBorders>
            <w:noWrap/>
            <w:hideMark/>
          </w:tcPr>
          <w:p w14:paraId="79847EB9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erica</w:t>
            </w:r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6AFE719F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1</w:t>
            </w:r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3E59C8B0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2</w:t>
            </w:r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1574DF62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2</w:t>
            </w:r>
          </w:p>
        </w:tc>
        <w:tc>
          <w:tcPr>
            <w:tcW w:w="902" w:type="dxa"/>
            <w:tcBorders>
              <w:bottom w:val="nil"/>
            </w:tcBorders>
            <w:noWrap/>
            <w:hideMark/>
          </w:tcPr>
          <w:p w14:paraId="3FAA651B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06F5809F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2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14:paraId="13541600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</w:t>
            </w:r>
          </w:p>
        </w:tc>
        <w:tc>
          <w:tcPr>
            <w:tcW w:w="1013" w:type="dxa"/>
            <w:tcBorders>
              <w:bottom w:val="nil"/>
            </w:tcBorders>
            <w:noWrap/>
            <w:hideMark/>
          </w:tcPr>
          <w:p w14:paraId="1BDCC75B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099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14:paraId="7FD8C13A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663</w:t>
            </w:r>
          </w:p>
        </w:tc>
      </w:tr>
      <w:tr w:rsidR="00CD46DD" w:rsidRPr="00BD5E12" w14:paraId="5377AEEC" w14:textId="77777777" w:rsidTr="00730D54">
        <w:trPr>
          <w:trHeight w:val="441"/>
        </w:trPr>
        <w:tc>
          <w:tcPr>
            <w:tcW w:w="2880" w:type="dxa"/>
            <w:tcBorders>
              <w:top w:val="nil"/>
            </w:tcBorders>
            <w:noWrap/>
            <w:hideMark/>
          </w:tcPr>
          <w:p w14:paraId="0EBD7E45" w14:textId="3D6CE3C8" w:rsidR="00CD46DD" w:rsidRPr="00BD5E12" w:rsidRDefault="00CD46DD" w:rsidP="00A938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amza et.</w:t>
            </w:r>
            <w:r w:rsidR="00A938B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, 2010</w:t>
            </w:r>
          </w:p>
        </w:tc>
        <w:tc>
          <w:tcPr>
            <w:tcW w:w="1531" w:type="dxa"/>
            <w:tcBorders>
              <w:top w:val="nil"/>
            </w:tcBorders>
            <w:noWrap/>
            <w:hideMark/>
          </w:tcPr>
          <w:p w14:paraId="16A1D0EB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merica</w:t>
            </w:r>
          </w:p>
        </w:tc>
        <w:tc>
          <w:tcPr>
            <w:tcW w:w="650" w:type="dxa"/>
            <w:tcBorders>
              <w:top w:val="nil"/>
            </w:tcBorders>
            <w:noWrap/>
            <w:hideMark/>
          </w:tcPr>
          <w:p w14:paraId="58D8958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3</w:t>
            </w:r>
          </w:p>
        </w:tc>
        <w:tc>
          <w:tcPr>
            <w:tcW w:w="650" w:type="dxa"/>
            <w:tcBorders>
              <w:top w:val="nil"/>
            </w:tcBorders>
            <w:noWrap/>
            <w:hideMark/>
          </w:tcPr>
          <w:p w14:paraId="07ECFA7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84</w:t>
            </w:r>
          </w:p>
        </w:tc>
        <w:tc>
          <w:tcPr>
            <w:tcW w:w="650" w:type="dxa"/>
            <w:tcBorders>
              <w:top w:val="nil"/>
            </w:tcBorders>
            <w:noWrap/>
            <w:hideMark/>
          </w:tcPr>
          <w:p w14:paraId="2951775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3</w:t>
            </w:r>
          </w:p>
        </w:tc>
        <w:tc>
          <w:tcPr>
            <w:tcW w:w="902" w:type="dxa"/>
            <w:tcBorders>
              <w:top w:val="nil"/>
            </w:tcBorders>
            <w:noWrap/>
            <w:hideMark/>
          </w:tcPr>
          <w:p w14:paraId="355BB206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6</w:t>
            </w:r>
          </w:p>
        </w:tc>
        <w:tc>
          <w:tcPr>
            <w:tcW w:w="801" w:type="dxa"/>
            <w:tcBorders>
              <w:top w:val="nil"/>
            </w:tcBorders>
            <w:noWrap/>
            <w:hideMark/>
          </w:tcPr>
          <w:p w14:paraId="19C96839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16</w:t>
            </w:r>
          </w:p>
        </w:tc>
        <w:tc>
          <w:tcPr>
            <w:tcW w:w="1003" w:type="dxa"/>
            <w:tcBorders>
              <w:top w:val="nil"/>
            </w:tcBorders>
            <w:noWrap/>
            <w:hideMark/>
          </w:tcPr>
          <w:p w14:paraId="5EB01697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14</w:t>
            </w:r>
          </w:p>
        </w:tc>
        <w:tc>
          <w:tcPr>
            <w:tcW w:w="1013" w:type="dxa"/>
            <w:tcBorders>
              <w:top w:val="nil"/>
            </w:tcBorders>
            <w:noWrap/>
            <w:hideMark/>
          </w:tcPr>
          <w:p w14:paraId="245F8E6D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46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14:paraId="00E7B0D6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597</w:t>
            </w:r>
          </w:p>
        </w:tc>
      </w:tr>
      <w:tr w:rsidR="00CD46DD" w:rsidRPr="00BD5E12" w14:paraId="40CD82BC" w14:textId="77777777" w:rsidTr="00730D54">
        <w:trPr>
          <w:trHeight w:val="378"/>
        </w:trPr>
        <w:tc>
          <w:tcPr>
            <w:tcW w:w="2880" w:type="dxa"/>
            <w:tcBorders>
              <w:bottom w:val="nil"/>
            </w:tcBorders>
            <w:noWrap/>
            <w:hideMark/>
          </w:tcPr>
          <w:p w14:paraId="317E81E2" w14:textId="1BF4C43A" w:rsidR="00CD46DD" w:rsidRPr="00BD5E12" w:rsidRDefault="00CD46DD" w:rsidP="00A938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o et.</w:t>
            </w:r>
            <w:r w:rsidR="00A938B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, 2011</w:t>
            </w:r>
          </w:p>
        </w:tc>
        <w:tc>
          <w:tcPr>
            <w:tcW w:w="1531" w:type="dxa"/>
            <w:tcBorders>
              <w:bottom w:val="nil"/>
            </w:tcBorders>
            <w:noWrap/>
            <w:hideMark/>
          </w:tcPr>
          <w:p w14:paraId="5D497A7D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-Country</w:t>
            </w:r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66ED00DF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94</w:t>
            </w:r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2D4767B2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13</w:t>
            </w:r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2761D4BC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8</w:t>
            </w:r>
          </w:p>
        </w:tc>
        <w:tc>
          <w:tcPr>
            <w:tcW w:w="902" w:type="dxa"/>
            <w:tcBorders>
              <w:bottom w:val="nil"/>
            </w:tcBorders>
            <w:noWrap/>
            <w:hideMark/>
          </w:tcPr>
          <w:p w14:paraId="6F2AE532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792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5BA7922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789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14:paraId="469E6D5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14</w:t>
            </w:r>
          </w:p>
        </w:tc>
        <w:tc>
          <w:tcPr>
            <w:tcW w:w="1013" w:type="dxa"/>
            <w:tcBorders>
              <w:bottom w:val="nil"/>
            </w:tcBorders>
            <w:noWrap/>
            <w:hideMark/>
          </w:tcPr>
          <w:p w14:paraId="46D53231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653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14:paraId="7BF3533F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597</w:t>
            </w:r>
          </w:p>
        </w:tc>
      </w:tr>
      <w:tr w:rsidR="00CD46DD" w:rsidRPr="00BD5E12" w14:paraId="1AE88DB2" w14:textId="77777777" w:rsidTr="00730D54">
        <w:trPr>
          <w:trHeight w:val="360"/>
        </w:trPr>
        <w:tc>
          <w:tcPr>
            <w:tcW w:w="2880" w:type="dxa"/>
            <w:tcBorders>
              <w:top w:val="nil"/>
            </w:tcBorders>
            <w:noWrap/>
            <w:hideMark/>
          </w:tcPr>
          <w:p w14:paraId="271D4109" w14:textId="46DEB5C4" w:rsidR="00CD46DD" w:rsidRPr="00BD5E12" w:rsidRDefault="00CD46DD" w:rsidP="00A938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yake et.al, 2012</w:t>
            </w:r>
          </w:p>
        </w:tc>
        <w:tc>
          <w:tcPr>
            <w:tcW w:w="1531" w:type="dxa"/>
            <w:tcBorders>
              <w:top w:val="nil"/>
            </w:tcBorders>
            <w:noWrap/>
            <w:hideMark/>
          </w:tcPr>
          <w:p w14:paraId="2854CED6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apan</w:t>
            </w:r>
          </w:p>
        </w:tc>
        <w:tc>
          <w:tcPr>
            <w:tcW w:w="650" w:type="dxa"/>
            <w:tcBorders>
              <w:top w:val="nil"/>
            </w:tcBorders>
            <w:noWrap/>
            <w:hideMark/>
          </w:tcPr>
          <w:p w14:paraId="588FB60B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650" w:type="dxa"/>
            <w:tcBorders>
              <w:top w:val="nil"/>
            </w:tcBorders>
            <w:noWrap/>
            <w:hideMark/>
          </w:tcPr>
          <w:p w14:paraId="1C4796B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650" w:type="dxa"/>
            <w:tcBorders>
              <w:top w:val="nil"/>
            </w:tcBorders>
            <w:noWrap/>
            <w:hideMark/>
          </w:tcPr>
          <w:p w14:paraId="016DD8B4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902" w:type="dxa"/>
            <w:tcBorders>
              <w:top w:val="nil"/>
            </w:tcBorders>
            <w:noWrap/>
            <w:hideMark/>
          </w:tcPr>
          <w:p w14:paraId="6E1F2C4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6</w:t>
            </w:r>
          </w:p>
        </w:tc>
        <w:tc>
          <w:tcPr>
            <w:tcW w:w="801" w:type="dxa"/>
            <w:tcBorders>
              <w:top w:val="nil"/>
            </w:tcBorders>
            <w:noWrap/>
            <w:hideMark/>
          </w:tcPr>
          <w:p w14:paraId="3CF2BD8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4</w:t>
            </w:r>
          </w:p>
        </w:tc>
        <w:tc>
          <w:tcPr>
            <w:tcW w:w="1003" w:type="dxa"/>
            <w:tcBorders>
              <w:top w:val="nil"/>
            </w:tcBorders>
            <w:noWrap/>
            <w:hideMark/>
          </w:tcPr>
          <w:p w14:paraId="475D63F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</w:t>
            </w:r>
          </w:p>
        </w:tc>
        <w:tc>
          <w:tcPr>
            <w:tcW w:w="1013" w:type="dxa"/>
            <w:tcBorders>
              <w:top w:val="nil"/>
            </w:tcBorders>
            <w:noWrap/>
            <w:hideMark/>
          </w:tcPr>
          <w:p w14:paraId="64D0F3F6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116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14:paraId="3F2C2086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597</w:t>
            </w:r>
          </w:p>
        </w:tc>
      </w:tr>
      <w:tr w:rsidR="00CD46DD" w:rsidRPr="00BD5E12" w14:paraId="04B6A079" w14:textId="77777777" w:rsidTr="00730D54">
        <w:trPr>
          <w:trHeight w:val="351"/>
        </w:trPr>
        <w:tc>
          <w:tcPr>
            <w:tcW w:w="2880" w:type="dxa"/>
            <w:noWrap/>
            <w:hideMark/>
          </w:tcPr>
          <w:p w14:paraId="6690B769" w14:textId="2F133175" w:rsidR="00CD46DD" w:rsidRPr="00BD5E12" w:rsidRDefault="00CD46DD" w:rsidP="00A938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otta et.al, 2012</w:t>
            </w:r>
          </w:p>
        </w:tc>
        <w:tc>
          <w:tcPr>
            <w:tcW w:w="1531" w:type="dxa"/>
            <w:noWrap/>
            <w:hideMark/>
          </w:tcPr>
          <w:p w14:paraId="58D91780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taly</w:t>
            </w:r>
          </w:p>
        </w:tc>
        <w:tc>
          <w:tcPr>
            <w:tcW w:w="650" w:type="dxa"/>
            <w:noWrap/>
            <w:hideMark/>
          </w:tcPr>
          <w:p w14:paraId="1B6779F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6</w:t>
            </w:r>
          </w:p>
        </w:tc>
        <w:tc>
          <w:tcPr>
            <w:tcW w:w="650" w:type="dxa"/>
            <w:noWrap/>
            <w:hideMark/>
          </w:tcPr>
          <w:p w14:paraId="6BBEEB3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2</w:t>
            </w:r>
          </w:p>
        </w:tc>
        <w:tc>
          <w:tcPr>
            <w:tcW w:w="650" w:type="dxa"/>
            <w:noWrap/>
            <w:hideMark/>
          </w:tcPr>
          <w:p w14:paraId="1652B22A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6</w:t>
            </w:r>
          </w:p>
        </w:tc>
        <w:tc>
          <w:tcPr>
            <w:tcW w:w="902" w:type="dxa"/>
            <w:noWrap/>
            <w:hideMark/>
          </w:tcPr>
          <w:p w14:paraId="7D89C19B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3</w:t>
            </w:r>
          </w:p>
        </w:tc>
        <w:tc>
          <w:tcPr>
            <w:tcW w:w="801" w:type="dxa"/>
            <w:noWrap/>
            <w:hideMark/>
          </w:tcPr>
          <w:p w14:paraId="28D55B09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9</w:t>
            </w:r>
          </w:p>
        </w:tc>
        <w:tc>
          <w:tcPr>
            <w:tcW w:w="1003" w:type="dxa"/>
            <w:noWrap/>
            <w:hideMark/>
          </w:tcPr>
          <w:p w14:paraId="1C122856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9</w:t>
            </w:r>
          </w:p>
        </w:tc>
        <w:tc>
          <w:tcPr>
            <w:tcW w:w="1013" w:type="dxa"/>
            <w:noWrap/>
            <w:hideMark/>
          </w:tcPr>
          <w:p w14:paraId="7FA22A54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055</w:t>
            </w:r>
          </w:p>
        </w:tc>
        <w:tc>
          <w:tcPr>
            <w:tcW w:w="1530" w:type="dxa"/>
            <w:noWrap/>
            <w:hideMark/>
          </w:tcPr>
          <w:p w14:paraId="0B3ED679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597</w:t>
            </w:r>
          </w:p>
        </w:tc>
      </w:tr>
      <w:tr w:rsidR="00CD46DD" w:rsidRPr="00BD5E12" w14:paraId="21984D22" w14:textId="77777777" w:rsidTr="00730D54">
        <w:trPr>
          <w:trHeight w:val="369"/>
        </w:trPr>
        <w:tc>
          <w:tcPr>
            <w:tcW w:w="2880" w:type="dxa"/>
            <w:noWrap/>
            <w:hideMark/>
          </w:tcPr>
          <w:p w14:paraId="6D37047E" w14:textId="5065BEF6" w:rsidR="00CD46DD" w:rsidRPr="00BD5E12" w:rsidRDefault="00CD46DD" w:rsidP="00A938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urns et.al, 2014</w:t>
            </w:r>
          </w:p>
        </w:tc>
        <w:tc>
          <w:tcPr>
            <w:tcW w:w="1531" w:type="dxa"/>
            <w:noWrap/>
            <w:hideMark/>
          </w:tcPr>
          <w:p w14:paraId="72B43B00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-Country</w:t>
            </w:r>
          </w:p>
        </w:tc>
        <w:tc>
          <w:tcPr>
            <w:tcW w:w="650" w:type="dxa"/>
            <w:noWrap/>
            <w:hideMark/>
          </w:tcPr>
          <w:p w14:paraId="07485821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3</w:t>
            </w:r>
          </w:p>
        </w:tc>
        <w:tc>
          <w:tcPr>
            <w:tcW w:w="650" w:type="dxa"/>
            <w:noWrap/>
            <w:hideMark/>
          </w:tcPr>
          <w:p w14:paraId="7D699777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0</w:t>
            </w:r>
          </w:p>
        </w:tc>
        <w:tc>
          <w:tcPr>
            <w:tcW w:w="650" w:type="dxa"/>
            <w:noWrap/>
            <w:hideMark/>
          </w:tcPr>
          <w:p w14:paraId="56E4BA3F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2</w:t>
            </w:r>
          </w:p>
        </w:tc>
        <w:tc>
          <w:tcPr>
            <w:tcW w:w="902" w:type="dxa"/>
            <w:noWrap/>
            <w:hideMark/>
          </w:tcPr>
          <w:p w14:paraId="1FC9F33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13</w:t>
            </w:r>
          </w:p>
        </w:tc>
        <w:tc>
          <w:tcPr>
            <w:tcW w:w="801" w:type="dxa"/>
            <w:noWrap/>
            <w:hideMark/>
          </w:tcPr>
          <w:p w14:paraId="2183F672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01</w:t>
            </w:r>
          </w:p>
        </w:tc>
        <w:tc>
          <w:tcPr>
            <w:tcW w:w="1003" w:type="dxa"/>
            <w:noWrap/>
            <w:hideMark/>
          </w:tcPr>
          <w:p w14:paraId="5E92441C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2</w:t>
            </w:r>
          </w:p>
        </w:tc>
        <w:tc>
          <w:tcPr>
            <w:tcW w:w="1013" w:type="dxa"/>
            <w:noWrap/>
            <w:hideMark/>
          </w:tcPr>
          <w:p w14:paraId="2C4BD810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747</w:t>
            </w:r>
          </w:p>
        </w:tc>
        <w:tc>
          <w:tcPr>
            <w:tcW w:w="1530" w:type="dxa"/>
            <w:noWrap/>
            <w:hideMark/>
          </w:tcPr>
          <w:p w14:paraId="74ACBB3F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368</w:t>
            </w:r>
          </w:p>
        </w:tc>
      </w:tr>
      <w:tr w:rsidR="00CD46DD" w:rsidRPr="00BD5E12" w14:paraId="59132C37" w14:textId="77777777" w:rsidTr="00730D54">
        <w:trPr>
          <w:trHeight w:val="441"/>
        </w:trPr>
        <w:tc>
          <w:tcPr>
            <w:tcW w:w="2880" w:type="dxa"/>
            <w:tcBorders>
              <w:bottom w:val="nil"/>
            </w:tcBorders>
            <w:noWrap/>
            <w:hideMark/>
          </w:tcPr>
          <w:p w14:paraId="6AD3E4E5" w14:textId="77BC1411" w:rsidR="00CD46DD" w:rsidRPr="00BD5E12" w:rsidRDefault="00CD46DD" w:rsidP="00A938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uo et.al, 2014</w:t>
            </w:r>
          </w:p>
        </w:tc>
        <w:tc>
          <w:tcPr>
            <w:tcW w:w="1531" w:type="dxa"/>
            <w:tcBorders>
              <w:bottom w:val="nil"/>
            </w:tcBorders>
            <w:noWrap/>
            <w:hideMark/>
          </w:tcPr>
          <w:p w14:paraId="5E011356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6A4FA4AE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3</w:t>
            </w:r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0C6D8A4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2</w:t>
            </w:r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615E317C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6</w:t>
            </w:r>
          </w:p>
        </w:tc>
        <w:tc>
          <w:tcPr>
            <w:tcW w:w="902" w:type="dxa"/>
            <w:tcBorders>
              <w:bottom w:val="nil"/>
            </w:tcBorders>
            <w:noWrap/>
            <w:hideMark/>
          </w:tcPr>
          <w:p w14:paraId="759D59A1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3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308471CC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3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14:paraId="640E5FC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5</w:t>
            </w:r>
          </w:p>
        </w:tc>
        <w:tc>
          <w:tcPr>
            <w:tcW w:w="1013" w:type="dxa"/>
            <w:tcBorders>
              <w:bottom w:val="nil"/>
            </w:tcBorders>
            <w:noWrap/>
            <w:hideMark/>
          </w:tcPr>
          <w:p w14:paraId="167CFF6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714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14:paraId="545EEF67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57</w:t>
            </w:r>
          </w:p>
        </w:tc>
      </w:tr>
      <w:tr w:rsidR="00CD46DD" w:rsidRPr="00BD5E12" w14:paraId="3FF4F0A1" w14:textId="77777777" w:rsidTr="00730D54">
        <w:trPr>
          <w:trHeight w:val="639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94261A" w14:textId="10F2773E" w:rsidR="00CD46DD" w:rsidRPr="00BD5E12" w:rsidRDefault="00CD46DD" w:rsidP="00A938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hahmohammadibeni et. al, 2016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869169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ran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851415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3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60202D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6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BF4CAF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1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ED87C7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7EAB98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4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89B8F1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4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88BD69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61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D7200B" w14:textId="77777777" w:rsidR="00CD46DD" w:rsidRPr="00BD5E12" w:rsidRDefault="00CD46DD" w:rsidP="00CD46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D5E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57</w:t>
            </w:r>
          </w:p>
        </w:tc>
      </w:tr>
    </w:tbl>
    <w:p w14:paraId="3A67B1F5" w14:textId="77777777" w:rsidR="00BF4E1E" w:rsidRDefault="00BF4E1E" w:rsidP="00314A02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BCE8D56" w14:textId="3AFBA3D1" w:rsidR="000B3A0D" w:rsidRDefault="000B3A0D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3E389271" w14:textId="79BBEBBC" w:rsidR="00314A02" w:rsidRPr="00576FB2" w:rsidRDefault="00314A02" w:rsidP="00314A0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576FB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>Forest plots of the association between rs356220 and PD risk under allele, dominant and recessive models among overall populations (</w:t>
      </w:r>
      <w:r w:rsidR="00E35512" w:rsidRPr="00576FB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</w:t>
      </w:r>
      <w:r w:rsidR="000D37F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638</w:t>
      </w:r>
      <w:r w:rsidR="00E35512" w:rsidRPr="00576FB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576FB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cases and </w:t>
      </w:r>
      <w:r w:rsidR="00E35512" w:rsidRPr="00576FB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3</w:t>
      </w:r>
      <w:r w:rsidR="000D37F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7393</w:t>
      </w:r>
      <w:r w:rsidR="00E35512" w:rsidRPr="00576FB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576FB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controls)</w:t>
      </w:r>
    </w:p>
    <w:p w14:paraId="1B56DDE8" w14:textId="37F690AB" w:rsidR="00314A02" w:rsidRPr="00576FB2" w:rsidRDefault="00E35512" w:rsidP="00314A0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576FB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Inverse Variance</w:t>
      </w:r>
      <w:r w:rsidR="00314A02" w:rsidRPr="00576FB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-Fixed Model</w:t>
      </w:r>
    </w:p>
    <w:p w14:paraId="2644FA4A" w14:textId="0FF4C820" w:rsidR="00314A02" w:rsidRPr="00DA68BF" w:rsidRDefault="000A5A9C" w:rsidP="00DA68BF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7F9EBC9E" wp14:editId="10B19D74">
            <wp:extent cx="5942858" cy="1980928"/>
            <wp:effectExtent l="0" t="0" r="1270" b="635"/>
            <wp:docPr id="195506231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062315" name="Picture 195506231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79" b="8695"/>
                    <a:stretch/>
                  </pic:blipFill>
                  <pic:spPr bwMode="auto">
                    <a:xfrm>
                      <a:off x="0" y="0"/>
                      <a:ext cx="5943600" cy="1981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A68BF" w:rsidRPr="00DA68B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Figure S</w:t>
      </w:r>
      <w:r w:rsidR="00E73492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</w:t>
      </w:r>
      <w:r w:rsidR="00DA68BF" w:rsidRPr="00DA68B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314A02" w:rsidRPr="00DA68B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Allele Model</w:t>
      </w:r>
    </w:p>
    <w:p w14:paraId="3D4D0D54" w14:textId="7733553B" w:rsidR="00314A02" w:rsidRPr="00DA68BF" w:rsidRDefault="000A5A9C" w:rsidP="00DA68B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4C5750E3" wp14:editId="3FB71C5D">
            <wp:extent cx="5941139" cy="2040527"/>
            <wp:effectExtent l="0" t="0" r="2540" b="0"/>
            <wp:docPr id="831130216" name="Picture 11" descr="A graph of numbers and a graph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130216" name="Picture 11" descr="A graph of numbers and a graph of numbers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60" b="6797"/>
                    <a:stretch/>
                  </pic:blipFill>
                  <pic:spPr bwMode="auto">
                    <a:xfrm>
                      <a:off x="0" y="0"/>
                      <a:ext cx="5943600" cy="2041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A68BF" w:rsidRPr="00DA68B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Figure S</w:t>
      </w:r>
      <w:r w:rsidR="00B918D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</w:t>
      </w:r>
      <w:r w:rsidR="00DA68BF" w:rsidRPr="00DA68B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314A02" w:rsidRPr="00DA68B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Dominant Model</w:t>
      </w:r>
    </w:p>
    <w:p w14:paraId="50053737" w14:textId="079E0F26" w:rsidR="00314A02" w:rsidRDefault="000A5A9C" w:rsidP="00314A0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55B7DAC1" wp14:editId="0857AA9A">
            <wp:extent cx="5943600" cy="2008414"/>
            <wp:effectExtent l="0" t="0" r="0" b="0"/>
            <wp:docPr id="519991574" name="Picture 12" descr="A graph of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991574" name="Picture 12" descr="A graph of numbers and a number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78" b="7647"/>
                    <a:stretch/>
                  </pic:blipFill>
                  <pic:spPr bwMode="auto">
                    <a:xfrm>
                      <a:off x="0" y="0"/>
                      <a:ext cx="5943600" cy="2008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34AA73" w14:textId="239E713B" w:rsidR="00314A02" w:rsidRDefault="00DA68BF" w:rsidP="00DA68B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DA68B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Figure S</w:t>
      </w:r>
      <w:r w:rsidR="00B918D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3</w:t>
      </w:r>
      <w:r w:rsidRPr="00DA68B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314A02" w:rsidRPr="00DA68B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Recessive Model</w:t>
      </w:r>
    </w:p>
    <w:p w14:paraId="5B606C50" w14:textId="1F86ACFE" w:rsidR="00AE0A70" w:rsidRDefault="002E592D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CA74812" wp14:editId="060A5AE0">
            <wp:extent cx="5012871" cy="3481597"/>
            <wp:effectExtent l="0" t="0" r="0" b="5080"/>
            <wp:docPr id="104225506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255063" name="Picture 104225506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0" r="2826" b="1954"/>
                    <a:stretch/>
                  </pic:blipFill>
                  <pic:spPr bwMode="auto">
                    <a:xfrm>
                      <a:off x="0" y="0"/>
                      <a:ext cx="5039785" cy="3500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011A23" w14:textId="15A562A9" w:rsidR="00AA2E8A" w:rsidRDefault="00DA68BF" w:rsidP="00AA2E8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A68BF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4E10D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A68BF">
        <w:rPr>
          <w:rFonts w:ascii="Times New Roman" w:hAnsi="Times New Roman" w:cs="Times New Roman"/>
          <w:b/>
          <w:bCs/>
          <w:sz w:val="20"/>
          <w:szCs w:val="20"/>
        </w:rPr>
        <w:t>. Funnel plot of rs356220 allelic model</w:t>
      </w:r>
    </w:p>
    <w:p w14:paraId="6D427227" w14:textId="77777777" w:rsidR="00927BE6" w:rsidRPr="004E10D2" w:rsidRDefault="00927BE6" w:rsidP="00AA2E8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7FE81AC" w14:textId="3336DEE5" w:rsidR="00AA2E8A" w:rsidRDefault="00DA68BF" w:rsidP="00AA2E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B11BEE5" wp14:editId="192CFFE3">
            <wp:extent cx="5061857" cy="3479783"/>
            <wp:effectExtent l="0" t="0" r="5715" b="6985"/>
            <wp:docPr id="1305830032" name="Picture 14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30032" name="Picture 14" descr="A graph with lines and numbers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57" r="3020" b="1950"/>
                    <a:stretch/>
                  </pic:blipFill>
                  <pic:spPr bwMode="auto">
                    <a:xfrm>
                      <a:off x="0" y="0"/>
                      <a:ext cx="5149038" cy="3539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E16C4" w14:textId="5A9A08B0" w:rsidR="00AA2E8A" w:rsidRPr="004E10D2" w:rsidRDefault="00AA2E8A" w:rsidP="00AA2E8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A68BF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4E10D2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A68BF">
        <w:rPr>
          <w:rFonts w:ascii="Times New Roman" w:hAnsi="Times New Roman" w:cs="Times New Roman"/>
          <w:b/>
          <w:bCs/>
          <w:sz w:val="20"/>
          <w:szCs w:val="20"/>
        </w:rPr>
        <w:t>. Funnel plot of rs356220 dominant model</w:t>
      </w:r>
    </w:p>
    <w:p w14:paraId="35D25BE8" w14:textId="1B43629C" w:rsidR="00AA2E8A" w:rsidRDefault="006641DA" w:rsidP="00AA2E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32AB7D1" wp14:editId="18DA88CC">
            <wp:extent cx="5040086" cy="3435992"/>
            <wp:effectExtent l="0" t="0" r="8255" b="0"/>
            <wp:docPr id="817613904" name="Picture 15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613904" name="Picture 15" descr="A graph with lines and dots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57" r="2470" b="2191"/>
                    <a:stretch/>
                  </pic:blipFill>
                  <pic:spPr bwMode="auto">
                    <a:xfrm>
                      <a:off x="0" y="0"/>
                      <a:ext cx="5047633" cy="3441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0010DA" w14:textId="32EE26F2" w:rsidR="00AA2E8A" w:rsidRPr="006641DA" w:rsidRDefault="00AA2E8A" w:rsidP="00AA2E8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641D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4E10D2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641DA">
        <w:rPr>
          <w:rFonts w:ascii="Times New Roman" w:hAnsi="Times New Roman" w:cs="Times New Roman"/>
          <w:b/>
          <w:bCs/>
          <w:sz w:val="20"/>
          <w:szCs w:val="20"/>
        </w:rPr>
        <w:t>. Funnel plot of rs356220 recessive model</w:t>
      </w:r>
    </w:p>
    <w:p w14:paraId="17E0AC53" w14:textId="68781F50" w:rsidR="00AE0A70" w:rsidRDefault="00AE0A70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3B976" w14:textId="77777777" w:rsidR="00854CEC" w:rsidRDefault="00854CEC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D80FC5" w14:textId="77777777" w:rsidR="00854CEC" w:rsidRDefault="00854CEC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3DF09" w14:textId="77777777" w:rsidR="00854CEC" w:rsidRDefault="00854CEC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59237" w14:textId="77777777" w:rsidR="00854CEC" w:rsidRDefault="00854CEC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AFE50" w14:textId="77777777" w:rsidR="00854CEC" w:rsidRDefault="00854CEC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CDDEB" w14:textId="77777777" w:rsidR="00854CEC" w:rsidRDefault="00854CEC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B0A076" w14:textId="77777777" w:rsidR="00854CEC" w:rsidRDefault="00854CEC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E0A68B" w14:textId="77777777" w:rsidR="00854CEC" w:rsidRDefault="00854CEC" w:rsidP="00314A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0CF81E" w14:textId="77777777" w:rsidR="009644C3" w:rsidRPr="00EF0654" w:rsidRDefault="009644C3" w:rsidP="00A835E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644C3" w:rsidRPr="00EF0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67FFD" w14:textId="77777777" w:rsidR="002D1120" w:rsidRDefault="002D1120" w:rsidP="00314A02">
      <w:pPr>
        <w:spacing w:after="0" w:line="240" w:lineRule="auto"/>
      </w:pPr>
      <w:r>
        <w:separator/>
      </w:r>
    </w:p>
  </w:endnote>
  <w:endnote w:type="continuationSeparator" w:id="0">
    <w:p w14:paraId="4D00560C" w14:textId="77777777" w:rsidR="002D1120" w:rsidRDefault="002D1120" w:rsidP="00314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11C61" w14:textId="77777777" w:rsidR="002D1120" w:rsidRDefault="002D1120" w:rsidP="00314A02">
      <w:pPr>
        <w:spacing w:after="0" w:line="240" w:lineRule="auto"/>
      </w:pPr>
      <w:r>
        <w:separator/>
      </w:r>
    </w:p>
  </w:footnote>
  <w:footnote w:type="continuationSeparator" w:id="0">
    <w:p w14:paraId="0C8B85A3" w14:textId="77777777" w:rsidR="002D1120" w:rsidRDefault="002D1120" w:rsidP="00314A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32C0B"/>
    <w:multiLevelType w:val="hybridMultilevel"/>
    <w:tmpl w:val="1F4C17B2"/>
    <w:lvl w:ilvl="0" w:tplc="90D00DD0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089F59B4"/>
    <w:multiLevelType w:val="hybridMultilevel"/>
    <w:tmpl w:val="2D3EE8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92192"/>
    <w:multiLevelType w:val="hybridMultilevel"/>
    <w:tmpl w:val="964665DC"/>
    <w:lvl w:ilvl="0" w:tplc="C158CA1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B623E3"/>
    <w:multiLevelType w:val="hybridMultilevel"/>
    <w:tmpl w:val="8722846E"/>
    <w:lvl w:ilvl="0" w:tplc="EE1AED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B46D9"/>
    <w:multiLevelType w:val="hybridMultilevel"/>
    <w:tmpl w:val="B2BECA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182926"/>
    <w:multiLevelType w:val="hybridMultilevel"/>
    <w:tmpl w:val="EF24CE48"/>
    <w:lvl w:ilvl="0" w:tplc="B7166F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081EFB"/>
    <w:multiLevelType w:val="hybridMultilevel"/>
    <w:tmpl w:val="7F6CF516"/>
    <w:lvl w:ilvl="0" w:tplc="AF46BFE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E757A78"/>
    <w:multiLevelType w:val="hybridMultilevel"/>
    <w:tmpl w:val="F014F6E8"/>
    <w:lvl w:ilvl="0" w:tplc="34D2A9CE">
      <w:start w:val="2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1114337"/>
    <w:multiLevelType w:val="hybridMultilevel"/>
    <w:tmpl w:val="86E8EC70"/>
    <w:lvl w:ilvl="0" w:tplc="43628AE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8E21E8A"/>
    <w:multiLevelType w:val="hybridMultilevel"/>
    <w:tmpl w:val="049663F6"/>
    <w:lvl w:ilvl="0" w:tplc="51E8A1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7741DF"/>
    <w:multiLevelType w:val="hybridMultilevel"/>
    <w:tmpl w:val="272AFA6A"/>
    <w:lvl w:ilvl="0" w:tplc="91EA32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3A79A9"/>
    <w:multiLevelType w:val="hybridMultilevel"/>
    <w:tmpl w:val="9088313C"/>
    <w:lvl w:ilvl="0" w:tplc="2550D1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DB222A"/>
    <w:multiLevelType w:val="hybridMultilevel"/>
    <w:tmpl w:val="9A30A7F6"/>
    <w:lvl w:ilvl="0" w:tplc="025A7BD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ACF3AFB"/>
    <w:multiLevelType w:val="hybridMultilevel"/>
    <w:tmpl w:val="98FA4C4C"/>
    <w:lvl w:ilvl="0" w:tplc="F2F6795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50335730">
    <w:abstractNumId w:val="1"/>
  </w:num>
  <w:num w:numId="2" w16cid:durableId="870653833">
    <w:abstractNumId w:val="12"/>
  </w:num>
  <w:num w:numId="3" w16cid:durableId="647788294">
    <w:abstractNumId w:val="13"/>
  </w:num>
  <w:num w:numId="4" w16cid:durableId="2068410018">
    <w:abstractNumId w:val="7"/>
  </w:num>
  <w:num w:numId="5" w16cid:durableId="687953367">
    <w:abstractNumId w:val="2"/>
  </w:num>
  <w:num w:numId="6" w16cid:durableId="297607871">
    <w:abstractNumId w:val="8"/>
  </w:num>
  <w:num w:numId="7" w16cid:durableId="421222401">
    <w:abstractNumId w:val="6"/>
  </w:num>
  <w:num w:numId="8" w16cid:durableId="841745372">
    <w:abstractNumId w:val="0"/>
  </w:num>
  <w:num w:numId="9" w16cid:durableId="14996">
    <w:abstractNumId w:val="11"/>
  </w:num>
  <w:num w:numId="10" w16cid:durableId="1475639038">
    <w:abstractNumId w:val="10"/>
  </w:num>
  <w:num w:numId="11" w16cid:durableId="367224302">
    <w:abstractNumId w:val="9"/>
  </w:num>
  <w:num w:numId="12" w16cid:durableId="360131692">
    <w:abstractNumId w:val="3"/>
  </w:num>
  <w:num w:numId="13" w16cid:durableId="139423219">
    <w:abstractNumId w:val="5"/>
  </w:num>
  <w:num w:numId="14" w16cid:durableId="9486587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02"/>
    <w:rsid w:val="00014766"/>
    <w:rsid w:val="000175C8"/>
    <w:rsid w:val="00027E30"/>
    <w:rsid w:val="00045926"/>
    <w:rsid w:val="00050BFA"/>
    <w:rsid w:val="00072CF1"/>
    <w:rsid w:val="000918BD"/>
    <w:rsid w:val="000A5A9C"/>
    <w:rsid w:val="000B3A0D"/>
    <w:rsid w:val="000D37F0"/>
    <w:rsid w:val="000D6D0C"/>
    <w:rsid w:val="00117A9D"/>
    <w:rsid w:val="00123427"/>
    <w:rsid w:val="00145882"/>
    <w:rsid w:val="00157988"/>
    <w:rsid w:val="00163C28"/>
    <w:rsid w:val="001E343C"/>
    <w:rsid w:val="00202FAE"/>
    <w:rsid w:val="00205906"/>
    <w:rsid w:val="00234051"/>
    <w:rsid w:val="002444A0"/>
    <w:rsid w:val="00251381"/>
    <w:rsid w:val="00274EA2"/>
    <w:rsid w:val="00290B6C"/>
    <w:rsid w:val="002A6633"/>
    <w:rsid w:val="002B5F3A"/>
    <w:rsid w:val="002C160F"/>
    <w:rsid w:val="002D1120"/>
    <w:rsid w:val="002E592D"/>
    <w:rsid w:val="002F3320"/>
    <w:rsid w:val="002F48BC"/>
    <w:rsid w:val="00314A02"/>
    <w:rsid w:val="00316998"/>
    <w:rsid w:val="003247FD"/>
    <w:rsid w:val="003430F2"/>
    <w:rsid w:val="00345316"/>
    <w:rsid w:val="00353102"/>
    <w:rsid w:val="00360BB7"/>
    <w:rsid w:val="00391757"/>
    <w:rsid w:val="003B4A1A"/>
    <w:rsid w:val="003B7FA7"/>
    <w:rsid w:val="003E3C10"/>
    <w:rsid w:val="003F71D4"/>
    <w:rsid w:val="00417BDB"/>
    <w:rsid w:val="004327B4"/>
    <w:rsid w:val="00443128"/>
    <w:rsid w:val="00446F61"/>
    <w:rsid w:val="00457DE4"/>
    <w:rsid w:val="004A6243"/>
    <w:rsid w:val="004C0890"/>
    <w:rsid w:val="004C2277"/>
    <w:rsid w:val="004E10D2"/>
    <w:rsid w:val="00515BE0"/>
    <w:rsid w:val="00530891"/>
    <w:rsid w:val="00533B41"/>
    <w:rsid w:val="0054334A"/>
    <w:rsid w:val="00550C8C"/>
    <w:rsid w:val="00576FB2"/>
    <w:rsid w:val="005A34AA"/>
    <w:rsid w:val="005B5F3F"/>
    <w:rsid w:val="005D5357"/>
    <w:rsid w:val="005D6A0F"/>
    <w:rsid w:val="005F405E"/>
    <w:rsid w:val="00604321"/>
    <w:rsid w:val="00610AE6"/>
    <w:rsid w:val="006145F8"/>
    <w:rsid w:val="00641D21"/>
    <w:rsid w:val="00644929"/>
    <w:rsid w:val="006641DA"/>
    <w:rsid w:val="00690AA6"/>
    <w:rsid w:val="006A6BFB"/>
    <w:rsid w:val="006B5D94"/>
    <w:rsid w:val="006C573D"/>
    <w:rsid w:val="006E02AF"/>
    <w:rsid w:val="00730D54"/>
    <w:rsid w:val="00735652"/>
    <w:rsid w:val="00761348"/>
    <w:rsid w:val="007731BB"/>
    <w:rsid w:val="00775A42"/>
    <w:rsid w:val="007B2A17"/>
    <w:rsid w:val="007C3936"/>
    <w:rsid w:val="007D7E3C"/>
    <w:rsid w:val="0084749C"/>
    <w:rsid w:val="00854CEC"/>
    <w:rsid w:val="00860C85"/>
    <w:rsid w:val="00881FBE"/>
    <w:rsid w:val="008A0B6A"/>
    <w:rsid w:val="008B500D"/>
    <w:rsid w:val="008C0FF4"/>
    <w:rsid w:val="008F3327"/>
    <w:rsid w:val="009230B8"/>
    <w:rsid w:val="00927BE6"/>
    <w:rsid w:val="00932C73"/>
    <w:rsid w:val="009426D0"/>
    <w:rsid w:val="009644C3"/>
    <w:rsid w:val="00967A83"/>
    <w:rsid w:val="009A5B1B"/>
    <w:rsid w:val="009B10E3"/>
    <w:rsid w:val="009B4DB8"/>
    <w:rsid w:val="009D62FB"/>
    <w:rsid w:val="009E19C0"/>
    <w:rsid w:val="009F07DD"/>
    <w:rsid w:val="009F502D"/>
    <w:rsid w:val="00A57E0E"/>
    <w:rsid w:val="00A835E5"/>
    <w:rsid w:val="00A938BC"/>
    <w:rsid w:val="00A96EAC"/>
    <w:rsid w:val="00AA0AB5"/>
    <w:rsid w:val="00AA2E8A"/>
    <w:rsid w:val="00AC53F1"/>
    <w:rsid w:val="00AD3176"/>
    <w:rsid w:val="00AD390B"/>
    <w:rsid w:val="00AD5B47"/>
    <w:rsid w:val="00AE0A70"/>
    <w:rsid w:val="00B17C14"/>
    <w:rsid w:val="00B2344D"/>
    <w:rsid w:val="00B46DBF"/>
    <w:rsid w:val="00B56FB6"/>
    <w:rsid w:val="00B75C90"/>
    <w:rsid w:val="00B8660A"/>
    <w:rsid w:val="00B918DB"/>
    <w:rsid w:val="00BA16C5"/>
    <w:rsid w:val="00BA5119"/>
    <w:rsid w:val="00BB240F"/>
    <w:rsid w:val="00BC6DA4"/>
    <w:rsid w:val="00BD5E12"/>
    <w:rsid w:val="00BE2450"/>
    <w:rsid w:val="00BF4E1E"/>
    <w:rsid w:val="00C01874"/>
    <w:rsid w:val="00C23B3A"/>
    <w:rsid w:val="00C31CA9"/>
    <w:rsid w:val="00C37CBF"/>
    <w:rsid w:val="00C57E02"/>
    <w:rsid w:val="00C70D28"/>
    <w:rsid w:val="00C76955"/>
    <w:rsid w:val="00CD46DD"/>
    <w:rsid w:val="00CE1CCE"/>
    <w:rsid w:val="00CE42FB"/>
    <w:rsid w:val="00D1791C"/>
    <w:rsid w:val="00D45F9F"/>
    <w:rsid w:val="00DA68BF"/>
    <w:rsid w:val="00DB144D"/>
    <w:rsid w:val="00DD56D9"/>
    <w:rsid w:val="00DF3804"/>
    <w:rsid w:val="00E07AAD"/>
    <w:rsid w:val="00E35512"/>
    <w:rsid w:val="00E371B6"/>
    <w:rsid w:val="00E41A22"/>
    <w:rsid w:val="00E529EB"/>
    <w:rsid w:val="00E73492"/>
    <w:rsid w:val="00E73EEF"/>
    <w:rsid w:val="00E945DC"/>
    <w:rsid w:val="00EA5DC4"/>
    <w:rsid w:val="00EF0654"/>
    <w:rsid w:val="00EF7B47"/>
    <w:rsid w:val="00F13193"/>
    <w:rsid w:val="00F14900"/>
    <w:rsid w:val="00F27578"/>
    <w:rsid w:val="00F331C3"/>
    <w:rsid w:val="00F6229A"/>
    <w:rsid w:val="00FA7B22"/>
    <w:rsid w:val="00FE385A"/>
    <w:rsid w:val="00FE7A94"/>
    <w:rsid w:val="00FF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F792E"/>
  <w15:chartTrackingRefBased/>
  <w15:docId w15:val="{489F7A9B-81FB-454C-9A94-83C6A629B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4A02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14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A02"/>
  </w:style>
  <w:style w:type="paragraph" w:styleId="Footer">
    <w:name w:val="footer"/>
    <w:basedOn w:val="Normal"/>
    <w:link w:val="FooterChar"/>
    <w:uiPriority w:val="99"/>
    <w:unhideWhenUsed/>
    <w:rsid w:val="00314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A0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44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44C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snpflankvariation">
    <w:name w:val="snp_flank_variation"/>
    <w:basedOn w:val="DefaultParagraphFont"/>
    <w:rsid w:val="009644C3"/>
  </w:style>
  <w:style w:type="paragraph" w:styleId="Title">
    <w:name w:val="Title"/>
    <w:basedOn w:val="Normal"/>
    <w:next w:val="Normal"/>
    <w:link w:val="TitleChar"/>
    <w:qFormat/>
    <w:rsid w:val="002F3320"/>
    <w:pPr>
      <w:suppressLineNumbers/>
      <w:spacing w:before="240" w:after="360" w:line="240" w:lineRule="auto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14:ligatures w14:val="none"/>
    </w:rPr>
  </w:style>
  <w:style w:type="character" w:customStyle="1" w:styleId="TitleChar">
    <w:name w:val="Title Char"/>
    <w:basedOn w:val="DefaultParagraphFont"/>
    <w:link w:val="Title"/>
    <w:rsid w:val="002F3320"/>
    <w:rPr>
      <w:rFonts w:ascii="Times New Roman" w:eastAsiaTheme="minorEastAsia" w:hAnsi="Times New Roman" w:cs="Times New Roman"/>
      <w:b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045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ha Menon</dc:creator>
  <cp:keywords/>
  <dc:description/>
  <cp:lastModifiedBy>Naushad Rais [MAHE Dubai]</cp:lastModifiedBy>
  <cp:revision>7</cp:revision>
  <cp:lastPrinted>2025-01-28T07:53:00Z</cp:lastPrinted>
  <dcterms:created xsi:type="dcterms:W3CDTF">2024-12-08T16:55:00Z</dcterms:created>
  <dcterms:modified xsi:type="dcterms:W3CDTF">2025-05-19T04:41:00Z</dcterms:modified>
</cp:coreProperties>
</file>